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7D6EF" w14:textId="63007259" w:rsidR="00BE5370" w:rsidRPr="00C76760" w:rsidRDefault="0027411B">
      <w:pPr>
        <w:rPr>
          <w:b/>
        </w:rPr>
      </w:pPr>
      <w:r>
        <w:rPr>
          <w:b/>
        </w:rPr>
        <w:t xml:space="preserve">Supplementary Information 2 - </w:t>
      </w:r>
      <w:r w:rsidR="00C76760" w:rsidRPr="00C76760">
        <w:rPr>
          <w:b/>
        </w:rPr>
        <w:t>Tutorial Session Summaries</w:t>
      </w:r>
    </w:p>
    <w:p w14:paraId="335D7088" w14:textId="77777777" w:rsidR="00C76760" w:rsidRPr="00C76760" w:rsidRDefault="00C76760">
      <w:pPr>
        <w:rPr>
          <w:b/>
        </w:rPr>
      </w:pPr>
      <w:r w:rsidRPr="00C76760">
        <w:rPr>
          <w:b/>
        </w:rPr>
        <w:t>Introduction to Sc2.0</w:t>
      </w:r>
    </w:p>
    <w:p w14:paraId="22B2E5DA" w14:textId="65E23CDF" w:rsidR="00C76760" w:rsidRDefault="00C76760">
      <w:r>
        <w:t>An overview of the Sc2.0 project</w:t>
      </w:r>
      <w:r w:rsidR="00CF7770">
        <w:t>,</w:t>
      </w:r>
      <w:r>
        <w:t xml:space="preserve"> including</w:t>
      </w:r>
      <w:r w:rsidR="00CF7770">
        <w:t>:</w:t>
      </w:r>
    </w:p>
    <w:p w14:paraId="4428AADF" w14:textId="77777777" w:rsidR="00C76760" w:rsidRDefault="00C76760" w:rsidP="00C76760">
      <w:pPr>
        <w:pStyle w:val="ListParagraph"/>
        <w:numPr>
          <w:ilvl w:val="0"/>
          <w:numId w:val="1"/>
        </w:numPr>
      </w:pPr>
      <w:r>
        <w:t>The history of the project and other synthetic genome projects</w:t>
      </w:r>
    </w:p>
    <w:p w14:paraId="672FFC35" w14:textId="77777777" w:rsidR="00C76760" w:rsidRDefault="00C76760" w:rsidP="00C76760">
      <w:pPr>
        <w:pStyle w:val="ListParagraph"/>
        <w:numPr>
          <w:ilvl w:val="0"/>
          <w:numId w:val="1"/>
        </w:numPr>
      </w:pPr>
      <w:r>
        <w:t>The aims of the project</w:t>
      </w:r>
    </w:p>
    <w:p w14:paraId="36EB7D3B" w14:textId="77777777" w:rsidR="00C76760" w:rsidRDefault="00C76760" w:rsidP="00C76760">
      <w:pPr>
        <w:pStyle w:val="ListParagraph"/>
        <w:numPr>
          <w:ilvl w:val="0"/>
          <w:numId w:val="1"/>
        </w:numPr>
      </w:pPr>
      <w:r>
        <w:t>Design changes implemented in the synthetic genome</w:t>
      </w:r>
    </w:p>
    <w:p w14:paraId="03302391" w14:textId="77777777" w:rsidR="00C76760" w:rsidRDefault="00C76760" w:rsidP="00C76760">
      <w:pPr>
        <w:pStyle w:val="ListParagraph"/>
        <w:numPr>
          <w:ilvl w:val="0"/>
          <w:numId w:val="1"/>
        </w:numPr>
      </w:pPr>
      <w:r>
        <w:t>Genome assembly strategy and techniques</w:t>
      </w:r>
    </w:p>
    <w:p w14:paraId="68D13110" w14:textId="77777777" w:rsidR="00C76760" w:rsidRDefault="00C76760" w:rsidP="00C76760">
      <w:pPr>
        <w:pStyle w:val="ListParagraph"/>
        <w:numPr>
          <w:ilvl w:val="0"/>
          <w:numId w:val="1"/>
        </w:numPr>
      </w:pPr>
      <w:r>
        <w:t>Future benefits of the project and applications for the strains</w:t>
      </w:r>
    </w:p>
    <w:p w14:paraId="7707646D" w14:textId="77777777" w:rsidR="00B44554" w:rsidRDefault="00C76760" w:rsidP="00C76760">
      <w:r>
        <w:t xml:space="preserve">Participants </w:t>
      </w:r>
      <w:r w:rsidR="00BB4890">
        <w:t>learnt about synthetic genome projects and</w:t>
      </w:r>
      <w:r w:rsidR="00CE1C56">
        <w:t xml:space="preserve">, particularly, the principles behind the Sc2.0 project. This establishes the </w:t>
      </w:r>
      <w:r w:rsidR="003A5CE7">
        <w:t>foundational knowledge required to understand the context of further tutorial and practical sessions.</w:t>
      </w:r>
    </w:p>
    <w:p w14:paraId="55636B99" w14:textId="77777777" w:rsidR="00B44554" w:rsidRDefault="00B44554" w:rsidP="00C76760"/>
    <w:p w14:paraId="2B5EB27D" w14:textId="1D9A888F" w:rsidR="00B44554" w:rsidRPr="00C76760" w:rsidRDefault="00B44554" w:rsidP="00B44554">
      <w:pPr>
        <w:rPr>
          <w:b/>
        </w:rPr>
      </w:pPr>
      <w:r w:rsidRPr="00C76760">
        <w:rPr>
          <w:b/>
        </w:rPr>
        <w:t>Introduction to S</w:t>
      </w:r>
      <w:r>
        <w:rPr>
          <w:b/>
        </w:rPr>
        <w:t>CRaMbLE</w:t>
      </w:r>
    </w:p>
    <w:p w14:paraId="3C542648" w14:textId="24332278" w:rsidR="00C76760" w:rsidRDefault="00DA4FCF" w:rsidP="00C76760">
      <w:r>
        <w:t>An explanation of the SCRaMbLE system</w:t>
      </w:r>
      <w:r w:rsidR="00CF7770">
        <w:t>, including:</w:t>
      </w:r>
    </w:p>
    <w:p w14:paraId="58BE19A1" w14:textId="169591AD" w:rsidR="00CF7770" w:rsidRDefault="00DA0A02" w:rsidP="00CF7770">
      <w:pPr>
        <w:pStyle w:val="ListParagraph"/>
        <w:numPr>
          <w:ilvl w:val="0"/>
          <w:numId w:val="1"/>
        </w:numPr>
      </w:pPr>
      <w:r>
        <w:t xml:space="preserve">How the </w:t>
      </w:r>
      <w:proofErr w:type="spellStart"/>
      <w:r>
        <w:t>cre-loxP</w:t>
      </w:r>
      <w:proofErr w:type="spellEnd"/>
      <w:r>
        <w:t xml:space="preserve"> system causes chromosomal rearrangements</w:t>
      </w:r>
    </w:p>
    <w:p w14:paraId="40F57F99" w14:textId="794FEC0D" w:rsidR="00DA0A02" w:rsidRDefault="00F818F9" w:rsidP="00CF7770">
      <w:pPr>
        <w:pStyle w:val="ListParagraph"/>
        <w:numPr>
          <w:ilvl w:val="0"/>
          <w:numId w:val="1"/>
        </w:numPr>
      </w:pPr>
      <w:r>
        <w:t>How the beta-</w:t>
      </w:r>
      <w:proofErr w:type="spellStart"/>
      <w:r>
        <w:t>estradiol</w:t>
      </w:r>
      <w:proofErr w:type="spellEnd"/>
      <w:r>
        <w:t xml:space="preserve"> induction system works</w:t>
      </w:r>
    </w:p>
    <w:p w14:paraId="0A1FA8EF" w14:textId="44857468" w:rsidR="00F818F9" w:rsidRDefault="00F818F9" w:rsidP="00CF7770">
      <w:pPr>
        <w:pStyle w:val="ListParagraph"/>
        <w:numPr>
          <w:ilvl w:val="0"/>
          <w:numId w:val="1"/>
        </w:numPr>
      </w:pPr>
      <w:r>
        <w:t>Previous studies on SCRaMbLE</w:t>
      </w:r>
      <w:r w:rsidR="00E71C0B">
        <w:t>-generated sequence diversity</w:t>
      </w:r>
    </w:p>
    <w:p w14:paraId="4ECF9AD0" w14:textId="5AFE4645" w:rsidR="00E71C0B" w:rsidRDefault="00E71C0B" w:rsidP="00CF7770">
      <w:pPr>
        <w:pStyle w:val="ListParagraph"/>
        <w:numPr>
          <w:ilvl w:val="0"/>
          <w:numId w:val="1"/>
        </w:numPr>
      </w:pPr>
      <w:r>
        <w:t xml:space="preserve">The practical workflow </w:t>
      </w:r>
      <w:r w:rsidR="00E2707C">
        <w:t>for inducing SCRaMbLE</w:t>
      </w:r>
    </w:p>
    <w:p w14:paraId="67DAB8AE" w14:textId="35D492CA" w:rsidR="00E2707C" w:rsidRDefault="00E2707C" w:rsidP="00CF7770">
      <w:pPr>
        <w:pStyle w:val="ListParagraph"/>
        <w:numPr>
          <w:ilvl w:val="0"/>
          <w:numId w:val="1"/>
        </w:numPr>
      </w:pPr>
      <w:r>
        <w:t>Previous results in using SCRaMbLE to optimise pathway expression</w:t>
      </w:r>
    </w:p>
    <w:p w14:paraId="371018BD" w14:textId="76D1DA62" w:rsidR="00F32331" w:rsidRDefault="00F32331" w:rsidP="00CF7770">
      <w:pPr>
        <w:pStyle w:val="ListParagraph"/>
        <w:numPr>
          <w:ilvl w:val="0"/>
          <w:numId w:val="1"/>
        </w:numPr>
      </w:pPr>
      <w:r>
        <w:t>An overview of practical workflow 1</w:t>
      </w:r>
      <w:r w:rsidR="00E427EC" w:rsidRPr="00E427EC">
        <w:t>: SCRaMbLEing pathways and hosts</w:t>
      </w:r>
    </w:p>
    <w:p w14:paraId="6BB3DAE8" w14:textId="5ACC1F74" w:rsidR="00E427EC" w:rsidRDefault="00E427EC" w:rsidP="00CF7770">
      <w:pPr>
        <w:pStyle w:val="ListParagraph"/>
        <w:numPr>
          <w:ilvl w:val="0"/>
          <w:numId w:val="1"/>
        </w:numPr>
      </w:pPr>
      <w:r>
        <w:t>A</w:t>
      </w:r>
      <w:r w:rsidR="003614B6">
        <w:t xml:space="preserve"> discussion of what phenotypes </w:t>
      </w:r>
      <w:r w:rsidR="0097027E">
        <w:t>might be targeted for improvement with SCRaMbLE</w:t>
      </w:r>
      <w:r>
        <w:t xml:space="preserve"> </w:t>
      </w:r>
    </w:p>
    <w:p w14:paraId="347D97D4" w14:textId="77777777" w:rsidR="00D16A0C" w:rsidRDefault="0097027E" w:rsidP="0097027E">
      <w:r>
        <w:t xml:space="preserve">Participants learnt about the </w:t>
      </w:r>
      <w:r w:rsidR="00296D7D">
        <w:t>theory behind the inducible</w:t>
      </w:r>
      <w:r>
        <w:t xml:space="preserve"> SCRaMbLE system</w:t>
      </w:r>
      <w:r w:rsidR="00296D7D">
        <w:t xml:space="preserve"> and the design criteria engineered into the Sc2.0 strains to allow this novel</w:t>
      </w:r>
      <w:r>
        <w:t xml:space="preserve"> function</w:t>
      </w:r>
      <w:r w:rsidR="00296D7D">
        <w:t>.</w:t>
      </w:r>
      <w:r w:rsidR="00771735">
        <w:t xml:space="preserve"> Participants also learnt the </w:t>
      </w:r>
      <w:r w:rsidR="008E61BA">
        <w:t xml:space="preserve">methods used in practical workflow 1, and the factors influencing their </w:t>
      </w:r>
      <w:r w:rsidR="0068113C">
        <w:t>choice of experiment variant were discussed.</w:t>
      </w:r>
      <w:r w:rsidR="00771735">
        <w:t xml:space="preserve"> </w:t>
      </w:r>
    </w:p>
    <w:p w14:paraId="31B9DA8F" w14:textId="77777777" w:rsidR="00D16A0C" w:rsidRDefault="00D16A0C" w:rsidP="0097027E"/>
    <w:p w14:paraId="06A78A43" w14:textId="77777777" w:rsidR="006564F0" w:rsidRPr="00AB6693" w:rsidRDefault="006564F0" w:rsidP="0097027E">
      <w:pPr>
        <w:rPr>
          <w:b/>
        </w:rPr>
      </w:pPr>
      <w:r w:rsidRPr="00AB6693">
        <w:rPr>
          <w:b/>
        </w:rPr>
        <w:t xml:space="preserve">Introduction to </w:t>
      </w:r>
      <w:proofErr w:type="spellStart"/>
      <w:r w:rsidRPr="00AB6693">
        <w:rPr>
          <w:b/>
        </w:rPr>
        <w:t>Benchling</w:t>
      </w:r>
      <w:proofErr w:type="spellEnd"/>
    </w:p>
    <w:p w14:paraId="1A4B1BFC" w14:textId="77777777" w:rsidR="009249EA" w:rsidRDefault="006564F0" w:rsidP="0097027E">
      <w:r>
        <w:t xml:space="preserve">An interactive demonstration on how to use the web-based </w:t>
      </w:r>
      <w:proofErr w:type="spellStart"/>
      <w:r>
        <w:t>Benchling</w:t>
      </w:r>
      <w:proofErr w:type="spellEnd"/>
      <w:r>
        <w:t xml:space="preserve"> software</w:t>
      </w:r>
      <w:r w:rsidR="009249EA">
        <w:t>, including:</w:t>
      </w:r>
    </w:p>
    <w:p w14:paraId="1B244D47" w14:textId="77777777" w:rsidR="009249EA" w:rsidRDefault="009249EA" w:rsidP="009249EA">
      <w:pPr>
        <w:pStyle w:val="ListParagraph"/>
        <w:numPr>
          <w:ilvl w:val="0"/>
          <w:numId w:val="1"/>
        </w:numPr>
      </w:pPr>
      <w:r>
        <w:t>How to import custom DNA sequences or import from an existing database</w:t>
      </w:r>
    </w:p>
    <w:p w14:paraId="3D554163" w14:textId="2305D71C" w:rsidR="006B275E" w:rsidRDefault="00825A05" w:rsidP="009249EA">
      <w:pPr>
        <w:pStyle w:val="ListParagraph"/>
        <w:numPr>
          <w:ilvl w:val="0"/>
          <w:numId w:val="1"/>
        </w:numPr>
      </w:pPr>
      <w:r>
        <w:t xml:space="preserve">How to </w:t>
      </w:r>
      <w:r w:rsidR="006B275E">
        <w:t>organise sequences</w:t>
      </w:r>
      <w:r w:rsidR="00E632BC">
        <w:t xml:space="preserve"> into projects, check modification history</w:t>
      </w:r>
      <w:r w:rsidR="006B275E">
        <w:t xml:space="preserve"> and</w:t>
      </w:r>
      <w:r>
        <w:t xml:space="preserve"> maintain version control</w:t>
      </w:r>
    </w:p>
    <w:p w14:paraId="29B6BCC1" w14:textId="28C95C00" w:rsidR="006B275E" w:rsidRDefault="006B275E" w:rsidP="009249EA">
      <w:pPr>
        <w:pStyle w:val="ListParagraph"/>
        <w:numPr>
          <w:ilvl w:val="0"/>
          <w:numId w:val="1"/>
        </w:numPr>
      </w:pPr>
      <w:r>
        <w:t xml:space="preserve">How to annotate sequences, </w:t>
      </w:r>
      <w:r w:rsidR="00E632BC">
        <w:t>both</w:t>
      </w:r>
      <w:r>
        <w:t xml:space="preserve"> automatically </w:t>
      </w:r>
      <w:r w:rsidR="00E632BC">
        <w:t>and</w:t>
      </w:r>
      <w:r>
        <w:t xml:space="preserve"> manually</w:t>
      </w:r>
    </w:p>
    <w:p w14:paraId="2D63B6C2" w14:textId="49DBAA8C" w:rsidR="006B275E" w:rsidRDefault="006B275E" w:rsidP="009249EA">
      <w:pPr>
        <w:pStyle w:val="ListParagraph"/>
        <w:numPr>
          <w:ilvl w:val="0"/>
          <w:numId w:val="1"/>
        </w:numPr>
      </w:pPr>
      <w:r>
        <w:t>How to perform virtual cloning and virtual PCR</w:t>
      </w:r>
    </w:p>
    <w:p w14:paraId="0B2A8851" w14:textId="2ABE1A84" w:rsidR="00CB0D95" w:rsidRDefault="00CB0D95" w:rsidP="009249EA">
      <w:pPr>
        <w:pStyle w:val="ListParagraph"/>
        <w:numPr>
          <w:ilvl w:val="0"/>
          <w:numId w:val="1"/>
        </w:numPr>
      </w:pPr>
      <w:r>
        <w:t>How to align sequences</w:t>
      </w:r>
    </w:p>
    <w:p w14:paraId="27F6B318" w14:textId="77777777" w:rsidR="00E632BC" w:rsidRDefault="00DD0FBC" w:rsidP="009249EA">
      <w:pPr>
        <w:pStyle w:val="ListParagraph"/>
        <w:numPr>
          <w:ilvl w:val="0"/>
          <w:numId w:val="1"/>
        </w:numPr>
      </w:pPr>
      <w:r>
        <w:t>How to find CRISPR target sites</w:t>
      </w:r>
      <w:r w:rsidR="0097027E">
        <w:t xml:space="preserve"> </w:t>
      </w:r>
    </w:p>
    <w:p w14:paraId="63DF929C" w14:textId="05B8E22B" w:rsidR="0097027E" w:rsidRDefault="00E632BC" w:rsidP="00E632BC">
      <w:r>
        <w:lastRenderedPageBreak/>
        <w:t xml:space="preserve">Participants </w:t>
      </w:r>
      <w:r w:rsidR="00A01918">
        <w:t xml:space="preserve">learnt how to use sequence management and virtual cloning </w:t>
      </w:r>
      <w:r w:rsidR="00974EF4">
        <w:t xml:space="preserve">software. Of </w:t>
      </w:r>
      <w:proofErr w:type="gramStart"/>
      <w:r w:rsidR="00974EF4">
        <w:t>particular relevance</w:t>
      </w:r>
      <w:proofErr w:type="gramEnd"/>
      <w:r w:rsidR="00974EF4">
        <w:t xml:space="preserve"> to the practical workflows was the ability to perform </w:t>
      </w:r>
      <w:r w:rsidR="000E6C7D">
        <w:t>virtual Golden Gate Assembly (practical workflow 2)</w:t>
      </w:r>
      <w:r w:rsidR="0097027E">
        <w:t xml:space="preserve"> </w:t>
      </w:r>
      <w:r w:rsidR="007F785A">
        <w:t xml:space="preserve">and how to </w:t>
      </w:r>
      <w:r w:rsidR="00D16E60">
        <w:t>find</w:t>
      </w:r>
      <w:r w:rsidR="007F785A">
        <w:t xml:space="preserve"> </w:t>
      </w:r>
      <w:r w:rsidR="00D16E60">
        <w:t>CRISPR targets (practical workflow 3, CRISPR tutorial).</w:t>
      </w:r>
    </w:p>
    <w:p w14:paraId="20C92C11" w14:textId="60AC549A" w:rsidR="00906904" w:rsidRDefault="00906904" w:rsidP="00E632BC"/>
    <w:p w14:paraId="4E367C46" w14:textId="19C8EAB2" w:rsidR="00906904" w:rsidRPr="00AB6693" w:rsidRDefault="00906904" w:rsidP="00E632BC">
      <w:pPr>
        <w:rPr>
          <w:b/>
        </w:rPr>
      </w:pPr>
      <w:r w:rsidRPr="00AB6693">
        <w:rPr>
          <w:b/>
        </w:rPr>
        <w:t>Golden Gate Assembly</w:t>
      </w:r>
    </w:p>
    <w:p w14:paraId="4BE06F8D" w14:textId="00EA7D47" w:rsidR="00906904" w:rsidRDefault="00906904" w:rsidP="00E632BC">
      <w:r>
        <w:t>An explanation of Golden Gate Assembly</w:t>
      </w:r>
      <w:r w:rsidR="00AB6EAA">
        <w:t xml:space="preserve"> and practical workflow 2</w:t>
      </w:r>
      <w:r>
        <w:t>, including:</w:t>
      </w:r>
    </w:p>
    <w:p w14:paraId="5F685F8C" w14:textId="526F19C6" w:rsidR="00906904" w:rsidRDefault="00E110CB" w:rsidP="00906904">
      <w:pPr>
        <w:pStyle w:val="ListParagraph"/>
        <w:numPr>
          <w:ilvl w:val="0"/>
          <w:numId w:val="1"/>
        </w:numPr>
      </w:pPr>
      <w:r>
        <w:t>The theory behind Golden Gate Assembly</w:t>
      </w:r>
    </w:p>
    <w:p w14:paraId="0B3CB260" w14:textId="4DCD9780" w:rsidR="00E110CB" w:rsidRDefault="00E110CB" w:rsidP="00906904">
      <w:pPr>
        <w:pStyle w:val="ListParagraph"/>
        <w:numPr>
          <w:ilvl w:val="0"/>
          <w:numId w:val="1"/>
        </w:numPr>
      </w:pPr>
      <w:r>
        <w:t>Applications of Golden Gate Assembly</w:t>
      </w:r>
    </w:p>
    <w:p w14:paraId="6339F086" w14:textId="7E02D5E6" w:rsidR="00E110CB" w:rsidRDefault="00E110CB" w:rsidP="00906904">
      <w:pPr>
        <w:pStyle w:val="ListParagraph"/>
        <w:numPr>
          <w:ilvl w:val="0"/>
          <w:numId w:val="1"/>
        </w:numPr>
      </w:pPr>
      <w:r>
        <w:t>Automating Golden Gate Assembly</w:t>
      </w:r>
    </w:p>
    <w:p w14:paraId="4DD4D8D5" w14:textId="7DB70425" w:rsidR="00466618" w:rsidRDefault="00466618" w:rsidP="00906904">
      <w:pPr>
        <w:pStyle w:val="ListParagraph"/>
        <w:numPr>
          <w:ilvl w:val="0"/>
          <w:numId w:val="1"/>
        </w:numPr>
      </w:pPr>
      <w:r>
        <w:t>The beta-carotene pathway genes</w:t>
      </w:r>
    </w:p>
    <w:p w14:paraId="7126F2C1" w14:textId="2727C2EC" w:rsidR="00466618" w:rsidRDefault="00AB6EAA" w:rsidP="00906904">
      <w:pPr>
        <w:pStyle w:val="ListParagraph"/>
        <w:numPr>
          <w:ilvl w:val="0"/>
          <w:numId w:val="1"/>
        </w:numPr>
      </w:pPr>
      <w:r>
        <w:t>The available promoters for combinatorial assembly of</w:t>
      </w:r>
      <w:r w:rsidR="00A521A4">
        <w:t xml:space="preserve"> a pathway</w:t>
      </w:r>
    </w:p>
    <w:p w14:paraId="3B6D9972" w14:textId="341ECEA9" w:rsidR="00A521A4" w:rsidRDefault="00A521A4" w:rsidP="00906904">
      <w:pPr>
        <w:pStyle w:val="ListParagraph"/>
        <w:numPr>
          <w:ilvl w:val="0"/>
          <w:numId w:val="1"/>
        </w:numPr>
      </w:pPr>
      <w:r>
        <w:t xml:space="preserve">Potential </w:t>
      </w:r>
      <w:r w:rsidR="0014519E">
        <w:t>results</w:t>
      </w:r>
      <w:r>
        <w:t xml:space="preserve"> that teams could choose</w:t>
      </w:r>
      <w:r w:rsidR="0014519E">
        <w:t xml:space="preserve"> to aim</w:t>
      </w:r>
      <w:r>
        <w:t xml:space="preserve"> for</w:t>
      </w:r>
      <w:r w:rsidR="0014519E">
        <w:t xml:space="preserve"> in their libraries</w:t>
      </w:r>
    </w:p>
    <w:p w14:paraId="1CEAE916" w14:textId="33EDABC4" w:rsidR="0014519E" w:rsidRDefault="00B466B8" w:rsidP="00906904">
      <w:pPr>
        <w:pStyle w:val="ListParagraph"/>
        <w:numPr>
          <w:ilvl w:val="0"/>
          <w:numId w:val="1"/>
        </w:numPr>
      </w:pPr>
      <w:r>
        <w:t>Reaction conditions</w:t>
      </w:r>
    </w:p>
    <w:p w14:paraId="3FE33FC4" w14:textId="41024C13" w:rsidR="00B466B8" w:rsidRDefault="00B466B8" w:rsidP="00906904">
      <w:pPr>
        <w:pStyle w:val="ListParagraph"/>
        <w:numPr>
          <w:ilvl w:val="0"/>
          <w:numId w:val="1"/>
        </w:numPr>
      </w:pPr>
      <w:r>
        <w:t>Pathway component selection</w:t>
      </w:r>
    </w:p>
    <w:p w14:paraId="102D46A7" w14:textId="59301D8A" w:rsidR="00B466B8" w:rsidRDefault="00B466B8" w:rsidP="00B466B8">
      <w:r>
        <w:t xml:space="preserve">Participants learnt about Golden Gate Assembly in a general sense </w:t>
      </w:r>
      <w:proofErr w:type="gramStart"/>
      <w:r>
        <w:t>and also</w:t>
      </w:r>
      <w:proofErr w:type="gramEnd"/>
      <w:r>
        <w:t xml:space="preserve"> with </w:t>
      </w:r>
      <w:r w:rsidR="0080287D">
        <w:t>specific relevance to</w:t>
      </w:r>
      <w:r w:rsidR="00E32FC5">
        <w:t xml:space="preserve"> the automated beta-carotene pathway assembly of</w:t>
      </w:r>
      <w:r w:rsidR="0080287D">
        <w:t xml:space="preserve"> practical workflow 2. </w:t>
      </w:r>
      <w:r w:rsidR="00D83236">
        <w:t xml:space="preserve">Options for library specifications were discussed and each team of two decided </w:t>
      </w:r>
      <w:r w:rsidR="00E32FC5">
        <w:t>on their promoter selections for their library.</w:t>
      </w:r>
    </w:p>
    <w:p w14:paraId="25EA16D1" w14:textId="207A280B" w:rsidR="00832227" w:rsidRDefault="00832227" w:rsidP="00B466B8"/>
    <w:p w14:paraId="095EF8DA" w14:textId="16729AE6" w:rsidR="00832227" w:rsidRPr="002659E0" w:rsidRDefault="00832227" w:rsidP="00B466B8">
      <w:pPr>
        <w:rPr>
          <w:b/>
        </w:rPr>
      </w:pPr>
      <w:r w:rsidRPr="002659E0">
        <w:rPr>
          <w:b/>
        </w:rPr>
        <w:t>Phenotype Debugging</w:t>
      </w:r>
    </w:p>
    <w:p w14:paraId="45AD2606" w14:textId="2C364CAB" w:rsidR="00832227" w:rsidRDefault="00832227" w:rsidP="00B466B8">
      <w:r>
        <w:t xml:space="preserve">An introduction to </w:t>
      </w:r>
      <w:r w:rsidR="00A643DA">
        <w:t xml:space="preserve">approaches to debugging synthetic sequences </w:t>
      </w:r>
      <w:r w:rsidR="00745BAB">
        <w:t>that are not functioning as specified, including:</w:t>
      </w:r>
    </w:p>
    <w:p w14:paraId="3A27FF85" w14:textId="7CAD58E7" w:rsidR="0018249C" w:rsidRDefault="0018249C" w:rsidP="0018249C">
      <w:pPr>
        <w:pStyle w:val="ListParagraph"/>
        <w:numPr>
          <w:ilvl w:val="0"/>
          <w:numId w:val="1"/>
        </w:numPr>
      </w:pPr>
      <w:r>
        <w:t>What are fitness defects?</w:t>
      </w:r>
    </w:p>
    <w:p w14:paraId="156C9D4A" w14:textId="6C1C7FC5" w:rsidR="0018249C" w:rsidRDefault="0018249C" w:rsidP="0018249C">
      <w:pPr>
        <w:pStyle w:val="ListParagraph"/>
        <w:numPr>
          <w:ilvl w:val="0"/>
          <w:numId w:val="1"/>
        </w:numPr>
      </w:pPr>
      <w:r>
        <w:t xml:space="preserve">How to identify fitness defects using </w:t>
      </w:r>
      <w:r w:rsidR="007703E1">
        <w:t>varied media conditions</w:t>
      </w:r>
    </w:p>
    <w:p w14:paraId="1C5E8E19" w14:textId="2A0C858B" w:rsidR="007703E1" w:rsidRDefault="007703E1" w:rsidP="0018249C">
      <w:pPr>
        <w:pStyle w:val="ListParagraph"/>
        <w:numPr>
          <w:ilvl w:val="0"/>
          <w:numId w:val="1"/>
        </w:numPr>
      </w:pPr>
      <w:r>
        <w:t>Common causes of fitness defects in the Sc2.0 project</w:t>
      </w:r>
    </w:p>
    <w:p w14:paraId="3D6BE58F" w14:textId="07E3A691" w:rsidR="00900F9D" w:rsidRDefault="00900F9D" w:rsidP="0018249C">
      <w:pPr>
        <w:pStyle w:val="ListParagraph"/>
        <w:numPr>
          <w:ilvl w:val="0"/>
          <w:numId w:val="1"/>
        </w:numPr>
      </w:pPr>
      <w:r>
        <w:t>Introduction to the fitness defect to be debugged in practical workflow 3</w:t>
      </w:r>
    </w:p>
    <w:p w14:paraId="4379CC1D" w14:textId="66852766" w:rsidR="00900F9D" w:rsidRDefault="002F759C" w:rsidP="0018249C">
      <w:pPr>
        <w:pStyle w:val="ListParagraph"/>
        <w:numPr>
          <w:ilvl w:val="0"/>
          <w:numId w:val="1"/>
        </w:numPr>
      </w:pPr>
      <w:r>
        <w:t>Possible causes of this defect</w:t>
      </w:r>
    </w:p>
    <w:p w14:paraId="1D456E31" w14:textId="516F760C" w:rsidR="002F759C" w:rsidRDefault="002F759C" w:rsidP="0018249C">
      <w:pPr>
        <w:pStyle w:val="ListParagraph"/>
        <w:numPr>
          <w:ilvl w:val="0"/>
          <w:numId w:val="1"/>
        </w:numPr>
      </w:pPr>
      <w:r>
        <w:t>Alternative debugging strategies, including</w:t>
      </w:r>
      <w:r w:rsidR="00D06FD7">
        <w:t xml:space="preserve"> </w:t>
      </w:r>
      <w:r w:rsidR="00D06FD7" w:rsidRPr="00D06FD7">
        <w:rPr>
          <w:i/>
        </w:rPr>
        <w:t>in silico</w:t>
      </w:r>
      <w:r w:rsidR="00D06FD7">
        <w:t xml:space="preserve"> sequence analysis, analysing </w:t>
      </w:r>
      <w:proofErr w:type="spellStart"/>
      <w:r w:rsidR="00D06FD7">
        <w:t>megachunk</w:t>
      </w:r>
      <w:proofErr w:type="spellEnd"/>
      <w:r w:rsidR="00D06FD7">
        <w:t xml:space="preserve"> transformant pools and backcrossing</w:t>
      </w:r>
    </w:p>
    <w:p w14:paraId="3C10852C" w14:textId="44FDF6A3" w:rsidR="00F968CA" w:rsidRDefault="00F968CA" w:rsidP="0018249C">
      <w:pPr>
        <w:pStyle w:val="ListParagraph"/>
        <w:numPr>
          <w:ilvl w:val="0"/>
          <w:numId w:val="1"/>
        </w:numPr>
      </w:pPr>
      <w:r>
        <w:t>Introduction to CRISPR</w:t>
      </w:r>
    </w:p>
    <w:p w14:paraId="5DEBB756" w14:textId="5337156C" w:rsidR="00F968CA" w:rsidRDefault="00F968CA" w:rsidP="0018249C">
      <w:pPr>
        <w:pStyle w:val="ListParagraph"/>
        <w:numPr>
          <w:ilvl w:val="0"/>
          <w:numId w:val="1"/>
        </w:numPr>
      </w:pPr>
      <w:r>
        <w:t>Gap repair strategies to increase CRISPR efficiency</w:t>
      </w:r>
    </w:p>
    <w:p w14:paraId="033DBFF5" w14:textId="67EAF5D6" w:rsidR="00F968CA" w:rsidRDefault="00F43BE1" w:rsidP="0018249C">
      <w:pPr>
        <w:pStyle w:val="ListParagraph"/>
        <w:numPr>
          <w:ilvl w:val="0"/>
          <w:numId w:val="1"/>
        </w:numPr>
      </w:pPr>
      <w:r>
        <w:t>Using CRISPR to debug a synthetic sequence</w:t>
      </w:r>
    </w:p>
    <w:p w14:paraId="3BE613B2" w14:textId="5000FBC6" w:rsidR="00F43BE1" w:rsidRDefault="00F43BE1" w:rsidP="0018249C">
      <w:pPr>
        <w:pStyle w:val="ListParagraph"/>
        <w:numPr>
          <w:ilvl w:val="0"/>
          <w:numId w:val="1"/>
        </w:numPr>
      </w:pPr>
      <w:r>
        <w:t xml:space="preserve">Available CRISPR mixes for </w:t>
      </w:r>
      <w:r w:rsidR="00C97832">
        <w:t>debugging in practical workflow 3</w:t>
      </w:r>
    </w:p>
    <w:p w14:paraId="50C7C002" w14:textId="650E8666" w:rsidR="00C97832" w:rsidRDefault="00C97832" w:rsidP="0018249C">
      <w:pPr>
        <w:pStyle w:val="ListParagraph"/>
        <w:numPr>
          <w:ilvl w:val="0"/>
          <w:numId w:val="1"/>
        </w:numPr>
      </w:pPr>
      <w:r>
        <w:t>Protocol for high efficiency yeast DNA transformations</w:t>
      </w:r>
    </w:p>
    <w:p w14:paraId="7946E6C5" w14:textId="00CC5B48" w:rsidR="00C97832" w:rsidRDefault="00921453" w:rsidP="0018249C">
      <w:pPr>
        <w:pStyle w:val="ListParagraph"/>
        <w:numPr>
          <w:ilvl w:val="0"/>
          <w:numId w:val="1"/>
        </w:numPr>
      </w:pPr>
      <w:r>
        <w:t>GC preps for fast and reliable DNA isolation from colonies</w:t>
      </w:r>
    </w:p>
    <w:p w14:paraId="3AD67F72" w14:textId="5C2962E6" w:rsidR="00921453" w:rsidRDefault="00921453" w:rsidP="0018249C">
      <w:pPr>
        <w:pStyle w:val="ListParagraph"/>
        <w:numPr>
          <w:ilvl w:val="0"/>
          <w:numId w:val="1"/>
        </w:numPr>
      </w:pPr>
      <w:r>
        <w:t xml:space="preserve">Theory behind </w:t>
      </w:r>
      <w:proofErr w:type="spellStart"/>
      <w:r>
        <w:t>PCRTag</w:t>
      </w:r>
      <w:proofErr w:type="spellEnd"/>
      <w:r>
        <w:t xml:space="preserve"> analysis</w:t>
      </w:r>
    </w:p>
    <w:p w14:paraId="3AC3F908" w14:textId="0A79F6FB" w:rsidR="000F3E7C" w:rsidRDefault="000F3E7C" w:rsidP="0018249C">
      <w:pPr>
        <w:pStyle w:val="ListParagraph"/>
        <w:numPr>
          <w:ilvl w:val="0"/>
          <w:numId w:val="1"/>
        </w:numPr>
      </w:pPr>
      <w:r>
        <w:t>PCR reaction conditions</w:t>
      </w:r>
    </w:p>
    <w:p w14:paraId="0404B5C8" w14:textId="79D31436" w:rsidR="00DA4FC2" w:rsidRDefault="00DA4FC2" w:rsidP="00DA4FC2">
      <w:r>
        <w:lastRenderedPageBreak/>
        <w:t xml:space="preserve">Participants learnt how to identify and troubleshoot fitness defects introduced by synthetic sequences. </w:t>
      </w:r>
      <w:r w:rsidR="004E7577">
        <w:t>The protocols and theory behind practical workflow 3 were explained and options for CRISPR mixes were discussed. The high efficiency DNA transformation protocol to be employed in practical workflows 2 and 3 was explained, as well as</w:t>
      </w:r>
      <w:r w:rsidR="00486642">
        <w:t xml:space="preserve"> the transformant</w:t>
      </w:r>
      <w:r w:rsidR="004E7577">
        <w:t xml:space="preserve"> </w:t>
      </w:r>
      <w:r w:rsidR="00486642">
        <w:t xml:space="preserve">colony screening process. </w:t>
      </w:r>
    </w:p>
    <w:p w14:paraId="31BB4C76" w14:textId="7971139F" w:rsidR="007612C0" w:rsidRDefault="007612C0" w:rsidP="00DA4FC2"/>
    <w:p w14:paraId="020AA2EB" w14:textId="30088650" w:rsidR="007612C0" w:rsidRPr="00AD6EC7" w:rsidRDefault="007612C0" w:rsidP="00DA4FC2">
      <w:pPr>
        <w:rPr>
          <w:b/>
        </w:rPr>
      </w:pPr>
      <w:r w:rsidRPr="00AD6EC7">
        <w:rPr>
          <w:b/>
        </w:rPr>
        <w:t>CRISPR</w:t>
      </w:r>
    </w:p>
    <w:p w14:paraId="38CE87B2" w14:textId="3E080C81" w:rsidR="003660D4" w:rsidRDefault="007612C0" w:rsidP="00DA4FC2">
      <w:r>
        <w:t>This session gave a more in-depth</w:t>
      </w:r>
      <w:r w:rsidR="00264A61">
        <w:t xml:space="preserve"> interactive</w:t>
      </w:r>
      <w:r>
        <w:t xml:space="preserve"> tutorial on how to </w:t>
      </w:r>
      <w:r w:rsidR="003660D4">
        <w:t>implement CRISPR in yeast, including:</w:t>
      </w:r>
    </w:p>
    <w:p w14:paraId="4733BA08" w14:textId="77777777" w:rsidR="00D54509" w:rsidRDefault="00D54509" w:rsidP="003660D4">
      <w:pPr>
        <w:pStyle w:val="ListParagraph"/>
        <w:numPr>
          <w:ilvl w:val="0"/>
          <w:numId w:val="1"/>
        </w:numPr>
      </w:pPr>
      <w:r>
        <w:t>The plasmids making up the Ellis Lab CRISPR system</w:t>
      </w:r>
    </w:p>
    <w:p w14:paraId="75427109" w14:textId="77777777" w:rsidR="00AD6EC7" w:rsidRDefault="00AD6EC7" w:rsidP="00AD6EC7">
      <w:pPr>
        <w:pStyle w:val="ListParagraph"/>
        <w:numPr>
          <w:ilvl w:val="0"/>
          <w:numId w:val="1"/>
        </w:numPr>
      </w:pPr>
      <w:r>
        <w:t xml:space="preserve">Selecting a CRISPR target using </w:t>
      </w:r>
      <w:proofErr w:type="spellStart"/>
      <w:r>
        <w:t>Benchling</w:t>
      </w:r>
      <w:proofErr w:type="spellEnd"/>
    </w:p>
    <w:p w14:paraId="16733060" w14:textId="342588AD" w:rsidR="00264A61" w:rsidRDefault="00AD6EC7" w:rsidP="003660D4">
      <w:pPr>
        <w:pStyle w:val="ListParagraph"/>
        <w:numPr>
          <w:ilvl w:val="0"/>
          <w:numId w:val="1"/>
        </w:numPr>
      </w:pPr>
      <w:r>
        <w:t>R</w:t>
      </w:r>
      <w:r w:rsidR="00264A61">
        <w:t>etarget</w:t>
      </w:r>
      <w:r>
        <w:t>ing</w:t>
      </w:r>
      <w:r w:rsidR="00264A61">
        <w:t xml:space="preserve"> the gRNA component</w:t>
      </w:r>
      <w:r>
        <w:t xml:space="preserve"> using custom oligonucleotides</w:t>
      </w:r>
    </w:p>
    <w:p w14:paraId="521575B1" w14:textId="06D80BD1" w:rsidR="007612C0" w:rsidRDefault="00F3253A" w:rsidP="003660D4">
      <w:pPr>
        <w:pStyle w:val="ListParagraph"/>
        <w:numPr>
          <w:ilvl w:val="0"/>
          <w:numId w:val="1"/>
        </w:numPr>
      </w:pPr>
      <w:r>
        <w:t>Designing repair template sequences</w:t>
      </w:r>
    </w:p>
    <w:p w14:paraId="294A0A19" w14:textId="62D92C06" w:rsidR="00F3253A" w:rsidRDefault="00F3253A" w:rsidP="003660D4">
      <w:pPr>
        <w:pStyle w:val="ListParagraph"/>
        <w:numPr>
          <w:ilvl w:val="0"/>
          <w:numId w:val="1"/>
        </w:numPr>
      </w:pPr>
      <w:r>
        <w:t xml:space="preserve">Multiplexing CRISPR to </w:t>
      </w:r>
      <w:r w:rsidR="005C3BD7">
        <w:t>target multiple sites</w:t>
      </w:r>
    </w:p>
    <w:p w14:paraId="72171364" w14:textId="451D9053" w:rsidR="00744184" w:rsidRDefault="005C3BD7" w:rsidP="00744184">
      <w:pPr>
        <w:pStyle w:val="ListParagraph"/>
        <w:numPr>
          <w:ilvl w:val="0"/>
          <w:numId w:val="1"/>
        </w:numPr>
      </w:pPr>
      <w:r>
        <w:t>Marker cycling for fast iterative CRISPR rounds</w:t>
      </w:r>
    </w:p>
    <w:p w14:paraId="1A369BCB" w14:textId="460B0AD0" w:rsidR="00744184" w:rsidRDefault="00744184" w:rsidP="00744184">
      <w:r>
        <w:t xml:space="preserve">Participants learnt how the components of the CRISPR mixes in practical workflow 3 were designed and generated </w:t>
      </w:r>
      <w:proofErr w:type="gramStart"/>
      <w:r w:rsidR="000B3F36">
        <w:t>and also</w:t>
      </w:r>
      <w:proofErr w:type="gramEnd"/>
      <w:r w:rsidR="000B3F36">
        <w:t xml:space="preserve"> learnt how to implement CRISPR more generally in yeast for various applications.</w:t>
      </w:r>
    </w:p>
    <w:p w14:paraId="16C233C5" w14:textId="3348C656" w:rsidR="00BE2CF7" w:rsidRDefault="00BE2CF7" w:rsidP="00744184"/>
    <w:p w14:paraId="09EDACCF" w14:textId="416A4379" w:rsidR="00BE2CF7" w:rsidRPr="00BE2CF7" w:rsidRDefault="00BE2CF7" w:rsidP="00744184">
      <w:pPr>
        <w:rPr>
          <w:b/>
        </w:rPr>
      </w:pPr>
      <w:r w:rsidRPr="00BE2CF7">
        <w:rPr>
          <w:b/>
        </w:rPr>
        <w:t>Computer Aided Design and Analysis Methods for Synthetic Biology</w:t>
      </w:r>
    </w:p>
    <w:p w14:paraId="24AB544C" w14:textId="7DD3582B" w:rsidR="00BE2CF7" w:rsidRDefault="00BE2CF7" w:rsidP="00744184">
      <w:r>
        <w:t xml:space="preserve">An introduction to the design and analysis of a synthetic genome </w:t>
      </w:r>
      <w:r w:rsidR="00CE0D0F">
        <w:t>sequence using the software tools developed during the Sc2.0 project, including:</w:t>
      </w:r>
    </w:p>
    <w:p w14:paraId="2FEA65C7" w14:textId="533C7C63" w:rsidR="00CE0D0F" w:rsidRDefault="0052729E" w:rsidP="00CE0D0F">
      <w:pPr>
        <w:pStyle w:val="ListParagraph"/>
        <w:numPr>
          <w:ilvl w:val="0"/>
          <w:numId w:val="1"/>
        </w:numPr>
      </w:pPr>
      <w:r>
        <w:t>Selec</w:t>
      </w:r>
      <w:r w:rsidR="007A2579">
        <w:t>ting design criteria</w:t>
      </w:r>
    </w:p>
    <w:p w14:paraId="527CB8CE" w14:textId="630FCF5D" w:rsidR="007A2579" w:rsidRDefault="007A2579" w:rsidP="00CE0D0F">
      <w:pPr>
        <w:pStyle w:val="ListParagraph"/>
        <w:numPr>
          <w:ilvl w:val="0"/>
          <w:numId w:val="1"/>
        </w:numPr>
      </w:pPr>
      <w:r>
        <w:t>Automated refactoring</w:t>
      </w:r>
      <w:r w:rsidR="00477DA2">
        <w:t xml:space="preserve"> of</w:t>
      </w:r>
      <w:r>
        <w:t xml:space="preserve"> a chromosome sequence to incorporate criteria</w:t>
      </w:r>
      <w:r w:rsidR="00477DA2">
        <w:t xml:space="preserve"> with </w:t>
      </w:r>
      <w:proofErr w:type="spellStart"/>
      <w:r w:rsidR="00477DA2">
        <w:t>Biostudio</w:t>
      </w:r>
      <w:proofErr w:type="spellEnd"/>
    </w:p>
    <w:p w14:paraId="0BEBA33C" w14:textId="2E04BE15" w:rsidR="00477DA2" w:rsidRDefault="00477DA2" w:rsidP="00CE0D0F">
      <w:pPr>
        <w:pStyle w:val="ListParagraph"/>
        <w:numPr>
          <w:ilvl w:val="0"/>
          <w:numId w:val="1"/>
        </w:numPr>
      </w:pPr>
      <w:r>
        <w:t>Recoding restriction sites for downstream assembly</w:t>
      </w:r>
    </w:p>
    <w:p w14:paraId="06FD0A0B" w14:textId="1D2C1CC1" w:rsidR="00477DA2" w:rsidRDefault="007B616B" w:rsidP="00CE0D0F">
      <w:pPr>
        <w:pStyle w:val="ListParagraph"/>
        <w:numPr>
          <w:ilvl w:val="0"/>
          <w:numId w:val="1"/>
        </w:numPr>
      </w:pPr>
      <w:r>
        <w:t xml:space="preserve">Incorporation of </w:t>
      </w:r>
      <w:proofErr w:type="spellStart"/>
      <w:r>
        <w:t>PCRTag</w:t>
      </w:r>
      <w:proofErr w:type="spellEnd"/>
      <w:r>
        <w:t xml:space="preserve"> watermarks</w:t>
      </w:r>
    </w:p>
    <w:p w14:paraId="4057E644" w14:textId="5140FB7B" w:rsidR="00B95731" w:rsidRDefault="00B95731" w:rsidP="00CE0D0F">
      <w:pPr>
        <w:pStyle w:val="ListParagraph"/>
        <w:numPr>
          <w:ilvl w:val="0"/>
          <w:numId w:val="1"/>
        </w:numPr>
      </w:pPr>
      <w:r>
        <w:t>Analysing sequence changes</w:t>
      </w:r>
    </w:p>
    <w:p w14:paraId="44FC787F" w14:textId="135E8C06" w:rsidR="0049600E" w:rsidRDefault="0049600E" w:rsidP="00CE0D0F">
      <w:pPr>
        <w:pStyle w:val="ListParagraph"/>
        <w:numPr>
          <w:ilvl w:val="0"/>
          <w:numId w:val="1"/>
        </w:numPr>
      </w:pPr>
      <w:r>
        <w:t>Browsing synthetic sequences</w:t>
      </w:r>
    </w:p>
    <w:p w14:paraId="64538CD1" w14:textId="7C936E6B" w:rsidR="007B616B" w:rsidRDefault="00A97B69" w:rsidP="00CE0D0F">
      <w:pPr>
        <w:pStyle w:val="ListParagraph"/>
        <w:numPr>
          <w:ilvl w:val="0"/>
          <w:numId w:val="1"/>
        </w:numPr>
      </w:pPr>
      <w:r>
        <w:t xml:space="preserve">Generating component </w:t>
      </w:r>
      <w:r w:rsidR="00B95731">
        <w:t>oligonucleotides/chunks for DNA synthesis</w:t>
      </w:r>
    </w:p>
    <w:p w14:paraId="3EFFED9E" w14:textId="620DEA03" w:rsidR="00DD61B4" w:rsidRDefault="00DD61B4" w:rsidP="00DD61B4">
      <w:r>
        <w:t>Participants</w:t>
      </w:r>
      <w:r w:rsidR="00DB356A">
        <w:t xml:space="preserve"> learnt how the synthetic chromosomes that they used in the practical sessions were designed</w:t>
      </w:r>
      <w:r w:rsidR="002F2E86">
        <w:t xml:space="preserve"> and how alternative synthetic chromosom</w:t>
      </w:r>
      <w:r w:rsidR="00496725">
        <w:t>al sequences</w:t>
      </w:r>
      <w:r w:rsidR="002F2E86">
        <w:t xml:space="preserve"> with </w:t>
      </w:r>
      <w:r w:rsidR="00496725">
        <w:t>different design criteria can be generated</w:t>
      </w:r>
      <w:r w:rsidR="00784E2A">
        <w:t>.</w:t>
      </w:r>
      <w:bookmarkStart w:id="0" w:name="_GoBack"/>
      <w:bookmarkEnd w:id="0"/>
      <w:r w:rsidR="00496725">
        <w:t xml:space="preserve"> </w:t>
      </w:r>
    </w:p>
    <w:sectPr w:rsidR="00DD61B4" w:rsidSect="00653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721807"/>
    <w:multiLevelType w:val="hybridMultilevel"/>
    <w:tmpl w:val="608A0E50"/>
    <w:lvl w:ilvl="0" w:tplc="48BCA2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60"/>
    <w:rsid w:val="000B3F36"/>
    <w:rsid w:val="000E6C7D"/>
    <w:rsid w:val="000F3E7C"/>
    <w:rsid w:val="0014519E"/>
    <w:rsid w:val="0018249C"/>
    <w:rsid w:val="00264A61"/>
    <w:rsid w:val="002659E0"/>
    <w:rsid w:val="0027411B"/>
    <w:rsid w:val="00296D7D"/>
    <w:rsid w:val="002F2E86"/>
    <w:rsid w:val="002F759C"/>
    <w:rsid w:val="00350766"/>
    <w:rsid w:val="003614B6"/>
    <w:rsid w:val="003660D4"/>
    <w:rsid w:val="003A5CE7"/>
    <w:rsid w:val="00466618"/>
    <w:rsid w:val="00477DA2"/>
    <w:rsid w:val="00486642"/>
    <w:rsid w:val="0049600E"/>
    <w:rsid w:val="00496725"/>
    <w:rsid w:val="004E7577"/>
    <w:rsid w:val="0052729E"/>
    <w:rsid w:val="005C3BD7"/>
    <w:rsid w:val="0065343B"/>
    <w:rsid w:val="006564F0"/>
    <w:rsid w:val="0068113C"/>
    <w:rsid w:val="006B275E"/>
    <w:rsid w:val="00712A53"/>
    <w:rsid w:val="0073345A"/>
    <w:rsid w:val="00736E49"/>
    <w:rsid w:val="00744184"/>
    <w:rsid w:val="00745BAB"/>
    <w:rsid w:val="007612C0"/>
    <w:rsid w:val="007703E1"/>
    <w:rsid w:val="00771735"/>
    <w:rsid w:val="00784E2A"/>
    <w:rsid w:val="007A2579"/>
    <w:rsid w:val="007B616B"/>
    <w:rsid w:val="007F785A"/>
    <w:rsid w:val="0080287D"/>
    <w:rsid w:val="00825A05"/>
    <w:rsid w:val="00832227"/>
    <w:rsid w:val="008E61BA"/>
    <w:rsid w:val="00900F9D"/>
    <w:rsid w:val="00906904"/>
    <w:rsid w:val="00921453"/>
    <w:rsid w:val="009249EA"/>
    <w:rsid w:val="0097027E"/>
    <w:rsid w:val="00974EF4"/>
    <w:rsid w:val="00A01918"/>
    <w:rsid w:val="00A521A4"/>
    <w:rsid w:val="00A643DA"/>
    <w:rsid w:val="00A97B69"/>
    <w:rsid w:val="00AB6693"/>
    <w:rsid w:val="00AB6EAA"/>
    <w:rsid w:val="00AD6EC7"/>
    <w:rsid w:val="00B44554"/>
    <w:rsid w:val="00B466B8"/>
    <w:rsid w:val="00B81613"/>
    <w:rsid w:val="00B95731"/>
    <w:rsid w:val="00BB4890"/>
    <w:rsid w:val="00BE2CF7"/>
    <w:rsid w:val="00C41963"/>
    <w:rsid w:val="00C76760"/>
    <w:rsid w:val="00C97832"/>
    <w:rsid w:val="00CB0D95"/>
    <w:rsid w:val="00CE0D0F"/>
    <w:rsid w:val="00CE1C56"/>
    <w:rsid w:val="00CE366C"/>
    <w:rsid w:val="00CF7770"/>
    <w:rsid w:val="00D06FD7"/>
    <w:rsid w:val="00D16A0C"/>
    <w:rsid w:val="00D16E60"/>
    <w:rsid w:val="00D54509"/>
    <w:rsid w:val="00D83236"/>
    <w:rsid w:val="00DA0A02"/>
    <w:rsid w:val="00DA4FC2"/>
    <w:rsid w:val="00DA4FCF"/>
    <w:rsid w:val="00DB356A"/>
    <w:rsid w:val="00DD0FBC"/>
    <w:rsid w:val="00DD61B4"/>
    <w:rsid w:val="00E110CB"/>
    <w:rsid w:val="00E2707C"/>
    <w:rsid w:val="00E32FC5"/>
    <w:rsid w:val="00E427EC"/>
    <w:rsid w:val="00E632BC"/>
    <w:rsid w:val="00E71C0B"/>
    <w:rsid w:val="00F32331"/>
    <w:rsid w:val="00F3253A"/>
    <w:rsid w:val="00F43BE1"/>
    <w:rsid w:val="00F818F9"/>
    <w:rsid w:val="00F9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B277"/>
  <w15:chartTrackingRefBased/>
  <w15:docId w15:val="{FAF24922-D2FA-430B-93B0-CC35626A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7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nt, Benjamin A</dc:creator>
  <cp:keywords/>
  <dc:description/>
  <cp:lastModifiedBy>Blount, Benjamin A</cp:lastModifiedBy>
  <cp:revision>86</cp:revision>
  <dcterms:created xsi:type="dcterms:W3CDTF">2018-10-09T13:50:00Z</dcterms:created>
  <dcterms:modified xsi:type="dcterms:W3CDTF">2018-10-09T14:58:00Z</dcterms:modified>
</cp:coreProperties>
</file>